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FA5FA" w14:textId="77777777" w:rsidR="00DA1466" w:rsidRPr="00E95AE6" w:rsidRDefault="00E95AE6">
      <w:pPr>
        <w:pStyle w:val="H2"/>
        <w:rPr>
          <w:color w:val="000000" w:themeColor="text1"/>
        </w:rPr>
      </w:pPr>
      <w:r w:rsidRPr="00E95AE6">
        <w:rPr>
          <w:color w:val="000000" w:themeColor="text1"/>
        </w:rPr>
        <w:t>BRA patient survey</w:t>
      </w:r>
      <w:bookmarkStart w:id="0" w:name="_GoBack"/>
      <w:bookmarkEnd w:id="0"/>
    </w:p>
    <w:p w14:paraId="1D76BC0E" w14:textId="77777777" w:rsidR="00DA1466" w:rsidRPr="00E95AE6" w:rsidRDefault="00DA1466">
      <w:pPr>
        <w:rPr>
          <w:color w:val="000000" w:themeColor="text1"/>
        </w:rPr>
      </w:pPr>
    </w:p>
    <w:p w14:paraId="6F1937CE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1 How old are you?</w:t>
      </w:r>
    </w:p>
    <w:p w14:paraId="357EC80E" w14:textId="77777777" w:rsidR="00DA1466" w:rsidRPr="00E95AE6" w:rsidRDefault="00E95AE6">
      <w:pPr>
        <w:pStyle w:val="TextEntryLine"/>
        <w:ind w:firstLine="400"/>
        <w:rPr>
          <w:color w:val="000000" w:themeColor="text1"/>
        </w:rPr>
      </w:pPr>
      <w:r w:rsidRPr="00E95AE6">
        <w:rPr>
          <w:color w:val="000000" w:themeColor="text1"/>
        </w:rPr>
        <w:t>________________________________________________________________</w:t>
      </w:r>
    </w:p>
    <w:p w14:paraId="5BCDA26B" w14:textId="77777777" w:rsidR="00DA1466" w:rsidRPr="00E95AE6" w:rsidRDefault="00DA1466">
      <w:pPr>
        <w:rPr>
          <w:color w:val="000000" w:themeColor="text1"/>
        </w:rPr>
      </w:pPr>
    </w:p>
    <w:p w14:paraId="7ADCBAD5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00F88707" w14:textId="77777777" w:rsidR="00DA1466" w:rsidRPr="00E95AE6" w:rsidRDefault="00DA1466">
      <w:pPr>
        <w:rPr>
          <w:color w:val="000000" w:themeColor="text1"/>
        </w:rPr>
      </w:pPr>
    </w:p>
    <w:p w14:paraId="5960BE94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2 What is your height?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4683"/>
        <w:gridCol w:w="4677"/>
      </w:tblGrid>
      <w:tr w:rsidR="00E95AE6" w:rsidRPr="00E95AE6" w14:paraId="2307E541" w14:textId="77777777" w:rsidTr="00DA1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F7C25F4" w14:textId="77777777" w:rsidR="00DA1466" w:rsidRPr="00E95AE6" w:rsidRDefault="00DA1466">
            <w:pPr>
              <w:keepNext/>
              <w:rPr>
                <w:color w:val="000000" w:themeColor="text1"/>
              </w:rPr>
            </w:pPr>
          </w:p>
        </w:tc>
        <w:tc>
          <w:tcPr>
            <w:tcW w:w="4788" w:type="dxa"/>
          </w:tcPr>
          <w:p w14:paraId="08C9066B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  (1)</w:t>
            </w:r>
          </w:p>
        </w:tc>
      </w:tr>
      <w:tr w:rsidR="00E95AE6" w:rsidRPr="00E95AE6" w14:paraId="2780098E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0F2B2CD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Feet (1) </w:t>
            </w:r>
          </w:p>
        </w:tc>
        <w:tc>
          <w:tcPr>
            <w:tcW w:w="4788" w:type="dxa"/>
          </w:tcPr>
          <w:p w14:paraId="79C2212F" w14:textId="77777777" w:rsidR="00DA1466" w:rsidRPr="00E95AE6" w:rsidRDefault="00DA1466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5716E398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5FB46CD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Inches (2) </w:t>
            </w:r>
          </w:p>
        </w:tc>
        <w:tc>
          <w:tcPr>
            <w:tcW w:w="4788" w:type="dxa"/>
          </w:tcPr>
          <w:p w14:paraId="43D82BD8" w14:textId="77777777" w:rsidR="00DA1466" w:rsidRPr="00E95AE6" w:rsidRDefault="00DA1466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24262E2A" w14:textId="77777777" w:rsidR="00DA1466" w:rsidRPr="00E95AE6" w:rsidRDefault="00DA1466">
      <w:pPr>
        <w:rPr>
          <w:color w:val="000000" w:themeColor="text1"/>
        </w:rPr>
      </w:pPr>
    </w:p>
    <w:p w14:paraId="67C5C2F8" w14:textId="77777777" w:rsidR="00DA1466" w:rsidRPr="00E95AE6" w:rsidRDefault="00DA1466">
      <w:pPr>
        <w:rPr>
          <w:color w:val="000000" w:themeColor="text1"/>
        </w:rPr>
      </w:pPr>
    </w:p>
    <w:p w14:paraId="28D58966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2304D7B6" w14:textId="77777777" w:rsidR="00DA1466" w:rsidRPr="00E95AE6" w:rsidRDefault="00DA1466">
      <w:pPr>
        <w:rPr>
          <w:color w:val="000000" w:themeColor="text1"/>
        </w:rPr>
      </w:pPr>
    </w:p>
    <w:p w14:paraId="0BD429CD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3 What is your weight (</w:t>
      </w:r>
      <w:proofErr w:type="spellStart"/>
      <w:r w:rsidRPr="00E95AE6">
        <w:rPr>
          <w:color w:val="000000" w:themeColor="text1"/>
        </w:rPr>
        <w:t>lbs</w:t>
      </w:r>
      <w:proofErr w:type="spellEnd"/>
      <w:r w:rsidRPr="00E95AE6">
        <w:rPr>
          <w:color w:val="000000" w:themeColor="text1"/>
        </w:rPr>
        <w:t>)?</w:t>
      </w:r>
    </w:p>
    <w:p w14:paraId="6554584A" w14:textId="77777777" w:rsidR="00DA1466" w:rsidRPr="00E95AE6" w:rsidRDefault="00E95AE6">
      <w:pPr>
        <w:pStyle w:val="TextEntryLine"/>
        <w:ind w:firstLine="400"/>
        <w:rPr>
          <w:color w:val="000000" w:themeColor="text1"/>
        </w:rPr>
      </w:pPr>
      <w:r w:rsidRPr="00E95AE6">
        <w:rPr>
          <w:color w:val="000000" w:themeColor="text1"/>
        </w:rPr>
        <w:t>________________________________________________________________</w:t>
      </w:r>
    </w:p>
    <w:p w14:paraId="6FCBFF46" w14:textId="77777777" w:rsidR="00DA1466" w:rsidRPr="00E95AE6" w:rsidRDefault="00DA1466">
      <w:pPr>
        <w:rPr>
          <w:color w:val="000000" w:themeColor="text1"/>
        </w:rPr>
      </w:pPr>
    </w:p>
    <w:p w14:paraId="000D0BF5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0F905C4C" w14:textId="77777777" w:rsidR="00DA1466" w:rsidRPr="00E95AE6" w:rsidRDefault="00DA1466">
      <w:pPr>
        <w:rPr>
          <w:color w:val="000000" w:themeColor="text1"/>
        </w:rPr>
      </w:pPr>
    </w:p>
    <w:p w14:paraId="30317C1F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lastRenderedPageBreak/>
        <w:t>Q2.4 What is your race/ethnicity? (select all that apply)</w:t>
      </w:r>
    </w:p>
    <w:p w14:paraId="75736E58" w14:textId="77777777" w:rsidR="00DA1466" w:rsidRPr="00E95AE6" w:rsidRDefault="00E95AE6">
      <w:pPr>
        <w:pStyle w:val="ListParagraph"/>
        <w:keepNext/>
        <w:numPr>
          <w:ilvl w:val="0"/>
          <w:numId w:val="2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American Indian or Alaska Native  (1) </w:t>
      </w:r>
    </w:p>
    <w:p w14:paraId="685D1FBA" w14:textId="77777777" w:rsidR="00DA1466" w:rsidRPr="00E95AE6" w:rsidRDefault="00E95AE6">
      <w:pPr>
        <w:pStyle w:val="ListParagraph"/>
        <w:keepNext/>
        <w:numPr>
          <w:ilvl w:val="0"/>
          <w:numId w:val="2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Asian  (2) </w:t>
      </w:r>
    </w:p>
    <w:p w14:paraId="579702DA" w14:textId="77777777" w:rsidR="00DA1466" w:rsidRPr="00E95AE6" w:rsidRDefault="00E95AE6">
      <w:pPr>
        <w:pStyle w:val="ListParagraph"/>
        <w:keepNext/>
        <w:numPr>
          <w:ilvl w:val="0"/>
          <w:numId w:val="2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Black or African American  (3) </w:t>
      </w:r>
    </w:p>
    <w:p w14:paraId="57554EB1" w14:textId="77777777" w:rsidR="00DA1466" w:rsidRPr="00E95AE6" w:rsidRDefault="00E95AE6">
      <w:pPr>
        <w:pStyle w:val="ListParagraph"/>
        <w:keepNext/>
        <w:numPr>
          <w:ilvl w:val="0"/>
          <w:numId w:val="2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Hispanic or Latino  (4) </w:t>
      </w:r>
    </w:p>
    <w:p w14:paraId="7EB8D2E9" w14:textId="77777777" w:rsidR="00DA1466" w:rsidRPr="00E95AE6" w:rsidRDefault="00E95AE6">
      <w:pPr>
        <w:pStyle w:val="ListParagraph"/>
        <w:keepNext/>
        <w:numPr>
          <w:ilvl w:val="0"/>
          <w:numId w:val="2"/>
        </w:numPr>
        <w:rPr>
          <w:color w:val="000000" w:themeColor="text1"/>
        </w:rPr>
      </w:pPr>
      <w:r w:rsidRPr="00E95AE6">
        <w:rPr>
          <w:color w:val="000000" w:themeColor="text1"/>
        </w:rPr>
        <w:t>Middle Eastern or Nort</w:t>
      </w:r>
      <w:r w:rsidRPr="00E95AE6">
        <w:rPr>
          <w:color w:val="000000" w:themeColor="text1"/>
        </w:rPr>
        <w:t xml:space="preserve">h African  (5) </w:t>
      </w:r>
    </w:p>
    <w:p w14:paraId="13802318" w14:textId="77777777" w:rsidR="00DA1466" w:rsidRPr="00E95AE6" w:rsidRDefault="00E95AE6">
      <w:pPr>
        <w:pStyle w:val="ListParagraph"/>
        <w:keepNext/>
        <w:numPr>
          <w:ilvl w:val="0"/>
          <w:numId w:val="2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ative Hawaiian or Pacific Islander  (6) </w:t>
      </w:r>
    </w:p>
    <w:p w14:paraId="35CEF94E" w14:textId="77777777" w:rsidR="00DA1466" w:rsidRPr="00E95AE6" w:rsidRDefault="00E95AE6">
      <w:pPr>
        <w:pStyle w:val="ListParagraph"/>
        <w:keepNext/>
        <w:numPr>
          <w:ilvl w:val="0"/>
          <w:numId w:val="2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White  (7) </w:t>
      </w:r>
    </w:p>
    <w:p w14:paraId="603EF7E8" w14:textId="77777777" w:rsidR="00DA1466" w:rsidRPr="00E95AE6" w:rsidRDefault="00E95AE6">
      <w:pPr>
        <w:pStyle w:val="ListParagraph"/>
        <w:keepNext/>
        <w:numPr>
          <w:ilvl w:val="0"/>
          <w:numId w:val="2"/>
        </w:numPr>
        <w:rPr>
          <w:color w:val="000000" w:themeColor="text1"/>
        </w:rPr>
      </w:pPr>
      <w:r w:rsidRPr="00E95AE6">
        <w:rPr>
          <w:color w:val="000000" w:themeColor="text1"/>
        </w:rPr>
        <w:t>Other (</w:t>
      </w:r>
      <w:proofErr w:type="spellStart"/>
      <w:r w:rsidRPr="00E95AE6">
        <w:rPr>
          <w:color w:val="000000" w:themeColor="text1"/>
        </w:rPr>
        <w:t>FIll</w:t>
      </w:r>
      <w:proofErr w:type="spellEnd"/>
      <w:r w:rsidRPr="00E95AE6">
        <w:rPr>
          <w:color w:val="000000" w:themeColor="text1"/>
        </w:rPr>
        <w:t xml:space="preserve"> in the </w:t>
      </w:r>
      <w:proofErr w:type="spellStart"/>
      <w:r w:rsidRPr="00E95AE6">
        <w:rPr>
          <w:color w:val="000000" w:themeColor="text1"/>
        </w:rPr>
        <w:t>BLank</w:t>
      </w:r>
      <w:proofErr w:type="spellEnd"/>
      <w:r w:rsidRPr="00E95AE6">
        <w:rPr>
          <w:color w:val="000000" w:themeColor="text1"/>
        </w:rPr>
        <w:t>)  (8) __________________________________________________</w:t>
      </w:r>
    </w:p>
    <w:p w14:paraId="6AB95F90" w14:textId="77777777" w:rsidR="00DA1466" w:rsidRPr="00E95AE6" w:rsidRDefault="00DA1466">
      <w:pPr>
        <w:rPr>
          <w:color w:val="000000" w:themeColor="text1"/>
        </w:rPr>
      </w:pPr>
    </w:p>
    <w:p w14:paraId="649400CF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1CEFFBD0" w14:textId="77777777" w:rsidR="00DA1466" w:rsidRPr="00E95AE6" w:rsidRDefault="00DA1466">
      <w:pPr>
        <w:rPr>
          <w:color w:val="000000" w:themeColor="text1"/>
        </w:rPr>
      </w:pPr>
    </w:p>
    <w:p w14:paraId="3D9C22A5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5 How many years ago did you have your autologous breast reconstruction?</w:t>
      </w:r>
    </w:p>
    <w:p w14:paraId="29E9E3BE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0-1 years  (1) </w:t>
      </w:r>
    </w:p>
    <w:p w14:paraId="0CD2B4A9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>1-3 years</w:t>
      </w:r>
      <w:r w:rsidRPr="00E95AE6">
        <w:rPr>
          <w:color w:val="000000" w:themeColor="text1"/>
        </w:rPr>
        <w:t xml:space="preserve">  (2) </w:t>
      </w:r>
    </w:p>
    <w:p w14:paraId="0A69798F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3-5 years  (3) </w:t>
      </w:r>
    </w:p>
    <w:p w14:paraId="0B692557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5+ years  (4) </w:t>
      </w:r>
    </w:p>
    <w:p w14:paraId="5BCA2B88" w14:textId="77777777" w:rsidR="00DA1466" w:rsidRPr="00E95AE6" w:rsidRDefault="00DA1466">
      <w:pPr>
        <w:rPr>
          <w:color w:val="000000" w:themeColor="text1"/>
        </w:rPr>
      </w:pPr>
    </w:p>
    <w:p w14:paraId="75F4F1B2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50E92C14" w14:textId="77777777" w:rsidR="00DA1466" w:rsidRPr="00E95AE6" w:rsidRDefault="00DA1466">
      <w:pPr>
        <w:rPr>
          <w:color w:val="000000" w:themeColor="text1"/>
        </w:rPr>
      </w:pPr>
    </w:p>
    <w:p w14:paraId="1C4CE332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6 Did you and your plastic surgeon discuss your aesthetic goals prior to reconstruction?</w:t>
      </w:r>
    </w:p>
    <w:p w14:paraId="4CB4A62B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o  (1) </w:t>
      </w:r>
    </w:p>
    <w:p w14:paraId="49579184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Yes  (2) </w:t>
      </w:r>
    </w:p>
    <w:p w14:paraId="3F76633F" w14:textId="77777777" w:rsidR="00DA1466" w:rsidRPr="00E95AE6" w:rsidRDefault="00DA1466">
      <w:pPr>
        <w:rPr>
          <w:color w:val="000000" w:themeColor="text1"/>
        </w:rPr>
      </w:pPr>
    </w:p>
    <w:p w14:paraId="4DC75465" w14:textId="77777777" w:rsidR="00DA1466" w:rsidRPr="00E95AE6" w:rsidRDefault="00E95AE6">
      <w:pPr>
        <w:rPr>
          <w:color w:val="000000" w:themeColor="text1"/>
        </w:rPr>
      </w:pPr>
      <w:r w:rsidRPr="00E95AE6">
        <w:rPr>
          <w:color w:val="000000" w:themeColor="text1"/>
        </w:rPr>
        <w:br w:type="page"/>
      </w:r>
    </w:p>
    <w:p w14:paraId="72FD943C" w14:textId="77777777" w:rsidR="00DA1466" w:rsidRPr="00E95AE6" w:rsidRDefault="00DA1466">
      <w:pPr>
        <w:rPr>
          <w:color w:val="000000" w:themeColor="text1"/>
        </w:rPr>
      </w:pPr>
    </w:p>
    <w:p w14:paraId="052CB112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 xml:space="preserve">Q2.7 What are your aesthetic/appearance priorities with regards to your breasts following </w:t>
      </w:r>
      <w:r w:rsidRPr="00E95AE6">
        <w:rPr>
          <w:color w:val="000000" w:themeColor="text1"/>
        </w:rPr>
        <w:t>reconstruction? (Drag and rank in order of importance of to you)</w:t>
      </w:r>
    </w:p>
    <w:p w14:paraId="1E91A8FA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Breast Symmetry (1)</w:t>
      </w:r>
    </w:p>
    <w:p w14:paraId="550C4374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Breast Position (2)</w:t>
      </w:r>
    </w:p>
    <w:p w14:paraId="5284A1AA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Breast Volume (3)</w:t>
      </w:r>
    </w:p>
    <w:p w14:paraId="453ADF82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Breast Shape and Contour (4)</w:t>
      </w:r>
    </w:p>
    <w:p w14:paraId="7E9D5584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Scar Appearance (5)</w:t>
      </w:r>
    </w:p>
    <w:p w14:paraId="74E69A3E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Nipple and Areola (area immediately surrou</w:t>
      </w:r>
      <w:r w:rsidRPr="00E95AE6">
        <w:rPr>
          <w:color w:val="000000" w:themeColor="text1"/>
        </w:rPr>
        <w:t>nding the nipple) (6)</w:t>
      </w:r>
    </w:p>
    <w:p w14:paraId="4DB82EF0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Donor Site Aesthetic (7)</w:t>
      </w:r>
    </w:p>
    <w:p w14:paraId="2DED951D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Other (8)</w:t>
      </w:r>
    </w:p>
    <w:p w14:paraId="0E7E50E8" w14:textId="77777777" w:rsidR="00DA1466" w:rsidRPr="00E95AE6" w:rsidRDefault="00DA1466">
      <w:pPr>
        <w:rPr>
          <w:color w:val="000000" w:themeColor="text1"/>
        </w:rPr>
      </w:pPr>
    </w:p>
    <w:p w14:paraId="1EF27FD1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581E3CDB" w14:textId="77777777" w:rsidR="00DA1466" w:rsidRPr="00E95AE6" w:rsidRDefault="00DA1466">
      <w:pPr>
        <w:rPr>
          <w:color w:val="000000" w:themeColor="text1"/>
        </w:rPr>
      </w:pPr>
    </w:p>
    <w:p w14:paraId="1B1185C9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8 Did you retain your nipple and areola following mastectomy? </w:t>
      </w:r>
    </w:p>
    <w:p w14:paraId="0A463CE6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Yes  (1) </w:t>
      </w:r>
    </w:p>
    <w:p w14:paraId="439B04F8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o  (2) </w:t>
      </w:r>
    </w:p>
    <w:p w14:paraId="2D1A6786" w14:textId="77777777" w:rsidR="00DA1466" w:rsidRPr="00E95AE6" w:rsidRDefault="00DA1466">
      <w:pPr>
        <w:rPr>
          <w:color w:val="000000" w:themeColor="text1"/>
        </w:rPr>
      </w:pPr>
    </w:p>
    <w:p w14:paraId="690259D1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1A3C9479" w14:textId="77777777" w:rsidR="00DA1466" w:rsidRPr="00E95AE6" w:rsidRDefault="00E95AE6">
      <w:pPr>
        <w:pStyle w:val="QDisplayLogic"/>
        <w:keepNext/>
        <w:rPr>
          <w:color w:val="000000" w:themeColor="text1"/>
        </w:rPr>
      </w:pPr>
      <w:r w:rsidRPr="00E95AE6">
        <w:rPr>
          <w:color w:val="000000" w:themeColor="text1"/>
        </w:rPr>
        <w:t>Display This Question:</w:t>
      </w:r>
    </w:p>
    <w:p w14:paraId="2118AEDD" w14:textId="77777777" w:rsidR="00DA1466" w:rsidRPr="00E95AE6" w:rsidRDefault="00E95AE6">
      <w:pPr>
        <w:pStyle w:val="QDisplayLogic"/>
        <w:keepNext/>
        <w:ind w:firstLine="400"/>
        <w:rPr>
          <w:color w:val="000000" w:themeColor="text1"/>
        </w:rPr>
      </w:pPr>
      <w:r w:rsidRPr="00E95AE6">
        <w:rPr>
          <w:color w:val="000000" w:themeColor="text1"/>
        </w:rPr>
        <w:t>If Q2.8 = 1</w:t>
      </w:r>
    </w:p>
    <w:p w14:paraId="4AF92402" w14:textId="77777777" w:rsidR="00DA1466" w:rsidRPr="00E95AE6" w:rsidRDefault="00DA1466">
      <w:pPr>
        <w:rPr>
          <w:color w:val="000000" w:themeColor="text1"/>
        </w:rPr>
      </w:pPr>
    </w:p>
    <w:p w14:paraId="52E744C1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 xml:space="preserve">Q2.9 What are your aesthetic priorities with regards to </w:t>
      </w:r>
      <w:r w:rsidRPr="00E95AE6">
        <w:rPr>
          <w:color w:val="000000" w:themeColor="text1"/>
        </w:rPr>
        <w:t>your nipples following reconstructive surgery? (Drag and rank in order of importance of to you)</w:t>
      </w:r>
    </w:p>
    <w:p w14:paraId="0D458CC3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Nipple Projection (how much it protrudes from your breast) (1)</w:t>
      </w:r>
    </w:p>
    <w:p w14:paraId="4035D6DA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Nipple position (2)</w:t>
      </w:r>
    </w:p>
    <w:p w14:paraId="6C804402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Areolar size/diameter (3)</w:t>
      </w:r>
    </w:p>
    <w:p w14:paraId="0FBDE043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Areolar shape (4)</w:t>
      </w:r>
    </w:p>
    <w:p w14:paraId="02513499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</w:t>
      </w:r>
      <w:r w:rsidRPr="00E95AE6">
        <w:rPr>
          <w:color w:val="000000" w:themeColor="text1"/>
        </w:rPr>
        <w:t>_ Areolar color (5)</w:t>
      </w:r>
    </w:p>
    <w:p w14:paraId="005B8549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Other (fill in the blank) (6)</w:t>
      </w:r>
    </w:p>
    <w:p w14:paraId="521501BC" w14:textId="77777777" w:rsidR="00DA1466" w:rsidRPr="00E95AE6" w:rsidRDefault="00DA1466">
      <w:pPr>
        <w:rPr>
          <w:color w:val="000000" w:themeColor="text1"/>
        </w:rPr>
      </w:pPr>
    </w:p>
    <w:p w14:paraId="0AF06D53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449EBF2D" w14:textId="77777777" w:rsidR="00DA1466" w:rsidRPr="00E95AE6" w:rsidRDefault="00E95AE6">
      <w:pPr>
        <w:pStyle w:val="QDisplayLogic"/>
        <w:keepNext/>
        <w:rPr>
          <w:color w:val="000000" w:themeColor="text1"/>
        </w:rPr>
      </w:pPr>
      <w:r w:rsidRPr="00E95AE6">
        <w:rPr>
          <w:color w:val="000000" w:themeColor="text1"/>
        </w:rPr>
        <w:t>Display This Question:</w:t>
      </w:r>
    </w:p>
    <w:p w14:paraId="1918F9C4" w14:textId="77777777" w:rsidR="00DA1466" w:rsidRPr="00E95AE6" w:rsidRDefault="00E95AE6">
      <w:pPr>
        <w:pStyle w:val="QDisplayLogic"/>
        <w:keepNext/>
        <w:ind w:firstLine="400"/>
        <w:rPr>
          <w:color w:val="000000" w:themeColor="text1"/>
        </w:rPr>
      </w:pPr>
      <w:r w:rsidRPr="00E95AE6">
        <w:rPr>
          <w:color w:val="000000" w:themeColor="text1"/>
        </w:rPr>
        <w:t>If Q2.8 = 2</w:t>
      </w:r>
    </w:p>
    <w:p w14:paraId="6E329490" w14:textId="77777777" w:rsidR="00DA1466" w:rsidRPr="00E95AE6" w:rsidRDefault="00DA1466">
      <w:pPr>
        <w:rPr>
          <w:color w:val="000000" w:themeColor="text1"/>
        </w:rPr>
      </w:pPr>
    </w:p>
    <w:p w14:paraId="257A59A4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lastRenderedPageBreak/>
        <w:t>Q2.10 How significant is losing your nipples to your overall aesthetic outcome? </w:t>
      </w:r>
    </w:p>
    <w:p w14:paraId="61CDAFD5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ot at all important  (1) </w:t>
      </w:r>
    </w:p>
    <w:p w14:paraId="2ADF749E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lightly important  (2) </w:t>
      </w:r>
    </w:p>
    <w:p w14:paraId="59899D00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Moderately important  (3) </w:t>
      </w:r>
    </w:p>
    <w:p w14:paraId="0F58ED68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Very important  (4) </w:t>
      </w:r>
    </w:p>
    <w:p w14:paraId="6198718A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Extremely important  (5) </w:t>
      </w:r>
    </w:p>
    <w:p w14:paraId="3048B544" w14:textId="77777777" w:rsidR="00DA1466" w:rsidRPr="00E95AE6" w:rsidRDefault="00DA1466">
      <w:pPr>
        <w:rPr>
          <w:color w:val="000000" w:themeColor="text1"/>
        </w:rPr>
      </w:pPr>
    </w:p>
    <w:p w14:paraId="705ECE63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0020A042" w14:textId="77777777" w:rsidR="00DA1466" w:rsidRPr="00E95AE6" w:rsidRDefault="00DA1466">
      <w:pPr>
        <w:rPr>
          <w:color w:val="000000" w:themeColor="text1"/>
        </w:rPr>
      </w:pPr>
    </w:p>
    <w:p w14:paraId="7EB0B3DA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11 With your donor site (abdomen) in mind, what is aesthetically important? (Drag and rank in order of importance of to you)</w:t>
      </w:r>
    </w:p>
    <w:p w14:paraId="5BF0B505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Scar Color (1)</w:t>
      </w:r>
    </w:p>
    <w:p w14:paraId="3C5D6E96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Scar Size (2)</w:t>
      </w:r>
    </w:p>
    <w:p w14:paraId="67684E4D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Scar position (3)</w:t>
      </w:r>
    </w:p>
    <w:p w14:paraId="2790C9B3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 xml:space="preserve">______ </w:t>
      </w:r>
      <w:r w:rsidRPr="00E95AE6">
        <w:rPr>
          <w:color w:val="000000" w:themeColor="text1"/>
        </w:rPr>
        <w:t>Amount of tissue loss (4)</w:t>
      </w:r>
    </w:p>
    <w:p w14:paraId="789696D0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Symmetry (5)</w:t>
      </w:r>
    </w:p>
    <w:p w14:paraId="4424B202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Bulge/contour of your donor site (6)</w:t>
      </w:r>
    </w:p>
    <w:p w14:paraId="4ECDC7B9" w14:textId="77777777" w:rsidR="00DA1466" w:rsidRPr="00E95AE6" w:rsidRDefault="00E95AE6">
      <w:pPr>
        <w:pStyle w:val="ListParagraph"/>
        <w:keepNext/>
        <w:ind w:left="0"/>
        <w:rPr>
          <w:color w:val="000000" w:themeColor="text1"/>
        </w:rPr>
      </w:pPr>
      <w:r w:rsidRPr="00E95AE6">
        <w:rPr>
          <w:color w:val="000000" w:themeColor="text1"/>
        </w:rPr>
        <w:t>______ Other (7)</w:t>
      </w:r>
    </w:p>
    <w:p w14:paraId="4773EB9C" w14:textId="77777777" w:rsidR="00DA1466" w:rsidRPr="00E95AE6" w:rsidRDefault="00DA1466">
      <w:pPr>
        <w:rPr>
          <w:color w:val="000000" w:themeColor="text1"/>
        </w:rPr>
      </w:pPr>
    </w:p>
    <w:p w14:paraId="45228CA0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3C755360" w14:textId="77777777" w:rsidR="00DA1466" w:rsidRPr="00E95AE6" w:rsidRDefault="00DA1466">
      <w:pPr>
        <w:rPr>
          <w:color w:val="000000" w:themeColor="text1"/>
        </w:rPr>
      </w:pPr>
    </w:p>
    <w:p w14:paraId="7C0C5B78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12 Please select how strongly you agree with the following statement</w:t>
      </w:r>
      <w:r w:rsidRPr="00E95AE6">
        <w:rPr>
          <w:color w:val="000000" w:themeColor="text1"/>
        </w:rPr>
        <w:br/>
        <w:t xml:space="preserve"> I am satisfied with my breast reconstruction appearance.</w:t>
      </w:r>
    </w:p>
    <w:p w14:paraId="011E0362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>Strongly disagre</w:t>
      </w:r>
      <w:r w:rsidRPr="00E95AE6">
        <w:rPr>
          <w:color w:val="000000" w:themeColor="text1"/>
        </w:rPr>
        <w:t xml:space="preserve">e  (1) </w:t>
      </w:r>
    </w:p>
    <w:p w14:paraId="77747295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omewhat disagree  (2) </w:t>
      </w:r>
    </w:p>
    <w:p w14:paraId="495CAFDF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either agree nor disagree  (3) </w:t>
      </w:r>
    </w:p>
    <w:p w14:paraId="03D3D90E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omewhat agree  (4) </w:t>
      </w:r>
    </w:p>
    <w:p w14:paraId="713A95CC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trongly agree  (5) </w:t>
      </w:r>
    </w:p>
    <w:p w14:paraId="6F919749" w14:textId="77777777" w:rsidR="00DA1466" w:rsidRPr="00E95AE6" w:rsidRDefault="00DA1466">
      <w:pPr>
        <w:rPr>
          <w:color w:val="000000" w:themeColor="text1"/>
        </w:rPr>
      </w:pPr>
    </w:p>
    <w:p w14:paraId="3F65C62D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3E709386" w14:textId="77777777" w:rsidR="00DA1466" w:rsidRPr="00E95AE6" w:rsidRDefault="00DA1466">
      <w:pPr>
        <w:rPr>
          <w:color w:val="000000" w:themeColor="text1"/>
        </w:rPr>
      </w:pPr>
    </w:p>
    <w:p w14:paraId="7FD85A16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lastRenderedPageBreak/>
        <w:t>Q2.13 Please select how strongly you agree with the following statement</w:t>
      </w:r>
      <w:r w:rsidRPr="00E95AE6">
        <w:rPr>
          <w:color w:val="000000" w:themeColor="text1"/>
        </w:rPr>
        <w:br/>
        <w:t xml:space="preserve"> I am satisfied with my donor site appearance.</w:t>
      </w:r>
    </w:p>
    <w:p w14:paraId="2A04F91A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trongly disagree  (1) </w:t>
      </w:r>
    </w:p>
    <w:p w14:paraId="1BD51EB5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>Som</w:t>
      </w:r>
      <w:r w:rsidRPr="00E95AE6">
        <w:rPr>
          <w:color w:val="000000" w:themeColor="text1"/>
        </w:rPr>
        <w:t xml:space="preserve">ewhat disagree  (2) </w:t>
      </w:r>
    </w:p>
    <w:p w14:paraId="5A07CB70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either agree nor disagree  (3) </w:t>
      </w:r>
    </w:p>
    <w:p w14:paraId="78145EAD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omewhat agree  (4) </w:t>
      </w:r>
    </w:p>
    <w:p w14:paraId="40810EA1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trongly agree  (5) </w:t>
      </w:r>
    </w:p>
    <w:p w14:paraId="321B1307" w14:textId="77777777" w:rsidR="00DA1466" w:rsidRPr="00E95AE6" w:rsidRDefault="00DA1466">
      <w:pPr>
        <w:rPr>
          <w:color w:val="000000" w:themeColor="text1"/>
        </w:rPr>
      </w:pPr>
    </w:p>
    <w:p w14:paraId="53B5B388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7CB546E3" w14:textId="77777777" w:rsidR="00DA1466" w:rsidRPr="00E95AE6" w:rsidRDefault="00DA1466">
      <w:pPr>
        <w:rPr>
          <w:color w:val="000000" w:themeColor="text1"/>
        </w:rPr>
      </w:pPr>
    </w:p>
    <w:p w14:paraId="516D748A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14 Please select how strongly you agree with the following statement</w:t>
      </w:r>
      <w:r w:rsidRPr="00E95AE6">
        <w:rPr>
          <w:color w:val="000000" w:themeColor="text1"/>
        </w:rPr>
        <w:br/>
        <w:t xml:space="preserve"> My overall aesthetic results matched my expectation.</w:t>
      </w:r>
    </w:p>
    <w:p w14:paraId="6F1CB88F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trongly disagree  (1) </w:t>
      </w:r>
    </w:p>
    <w:p w14:paraId="3BE12B67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omewhat disagree  (2) </w:t>
      </w:r>
    </w:p>
    <w:p w14:paraId="484AE629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either agree nor disagree  (3) </w:t>
      </w:r>
    </w:p>
    <w:p w14:paraId="7C6C8144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omewhat agree  (4) </w:t>
      </w:r>
    </w:p>
    <w:p w14:paraId="69A80DC1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trongly agree  (5) </w:t>
      </w:r>
    </w:p>
    <w:p w14:paraId="6F248F49" w14:textId="77777777" w:rsidR="00DA1466" w:rsidRPr="00E95AE6" w:rsidRDefault="00DA1466">
      <w:pPr>
        <w:rPr>
          <w:color w:val="000000" w:themeColor="text1"/>
        </w:rPr>
      </w:pPr>
    </w:p>
    <w:p w14:paraId="6899CC1E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6F388A9D" w14:textId="77777777" w:rsidR="00DA1466" w:rsidRPr="00E95AE6" w:rsidRDefault="00DA1466">
      <w:pPr>
        <w:rPr>
          <w:color w:val="000000" w:themeColor="text1"/>
        </w:rPr>
      </w:pPr>
    </w:p>
    <w:p w14:paraId="672AA291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15 Please select how strongly you agree with the following statement</w:t>
      </w:r>
      <w:r w:rsidRPr="00E95AE6">
        <w:rPr>
          <w:color w:val="000000" w:themeColor="text1"/>
        </w:rPr>
        <w:br/>
        <w:t xml:space="preserve"> I am more confident with breast reconstruction than I would have been without.</w:t>
      </w:r>
    </w:p>
    <w:p w14:paraId="69AB867D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>St</w:t>
      </w:r>
      <w:r w:rsidRPr="00E95AE6">
        <w:rPr>
          <w:color w:val="000000" w:themeColor="text1"/>
        </w:rPr>
        <w:t xml:space="preserve">rongly disagree  (1) </w:t>
      </w:r>
    </w:p>
    <w:p w14:paraId="7453663D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omewhat disagree  (2) </w:t>
      </w:r>
    </w:p>
    <w:p w14:paraId="3E862387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either agree nor disagree  (3) </w:t>
      </w:r>
    </w:p>
    <w:p w14:paraId="3B0DC524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omewhat agree  (4) </w:t>
      </w:r>
    </w:p>
    <w:p w14:paraId="1A50BA6A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trongly agree  (5) </w:t>
      </w:r>
    </w:p>
    <w:p w14:paraId="260C4129" w14:textId="77777777" w:rsidR="00DA1466" w:rsidRPr="00E95AE6" w:rsidRDefault="00DA1466">
      <w:pPr>
        <w:rPr>
          <w:color w:val="000000" w:themeColor="text1"/>
        </w:rPr>
      </w:pPr>
    </w:p>
    <w:p w14:paraId="3F2C94C4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2C53F8FF" w14:textId="77777777" w:rsidR="00DA1466" w:rsidRPr="00E95AE6" w:rsidRDefault="00DA1466">
      <w:pPr>
        <w:rPr>
          <w:color w:val="000000" w:themeColor="text1"/>
        </w:rPr>
      </w:pPr>
    </w:p>
    <w:p w14:paraId="2C8427A7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16 Please select how strongly you agree with the following statement</w:t>
      </w:r>
      <w:r w:rsidRPr="00E95AE6">
        <w:rPr>
          <w:color w:val="000000" w:themeColor="text1"/>
        </w:rPr>
        <w:br/>
        <w:t xml:space="preserve"> I have decreased feelings of attractiveness because of my c</w:t>
      </w:r>
      <w:r w:rsidRPr="00E95AE6">
        <w:rPr>
          <w:color w:val="000000" w:themeColor="text1"/>
        </w:rPr>
        <w:t>hoice in breast reconstruction.</w:t>
      </w:r>
    </w:p>
    <w:p w14:paraId="64F2036A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trongly disagree  (1) </w:t>
      </w:r>
    </w:p>
    <w:p w14:paraId="3379D9DE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omewhat disagree  (2) </w:t>
      </w:r>
    </w:p>
    <w:p w14:paraId="64A7E3C0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either agree nor disagree  (3) </w:t>
      </w:r>
    </w:p>
    <w:p w14:paraId="17D92F3E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omewhat agree  (4) </w:t>
      </w:r>
    </w:p>
    <w:p w14:paraId="01F625FC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Strongly agree  (5) </w:t>
      </w:r>
    </w:p>
    <w:p w14:paraId="5B1BDA76" w14:textId="77777777" w:rsidR="00DA1466" w:rsidRPr="00E95AE6" w:rsidRDefault="00DA1466">
      <w:pPr>
        <w:rPr>
          <w:color w:val="000000" w:themeColor="text1"/>
        </w:rPr>
      </w:pPr>
    </w:p>
    <w:p w14:paraId="5698B743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7E65FB27" w14:textId="77777777" w:rsidR="00DA1466" w:rsidRPr="00E95AE6" w:rsidRDefault="00DA1466">
      <w:pPr>
        <w:rPr>
          <w:color w:val="000000" w:themeColor="text1"/>
        </w:rPr>
      </w:pPr>
    </w:p>
    <w:p w14:paraId="29610918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17 How many revisions have you had? </w:t>
      </w:r>
    </w:p>
    <w:p w14:paraId="0AA6B65D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0  (1) </w:t>
      </w:r>
    </w:p>
    <w:p w14:paraId="38AEBCB1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1-2  (2) </w:t>
      </w:r>
    </w:p>
    <w:p w14:paraId="2289A0E7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3-4  (3) </w:t>
      </w:r>
    </w:p>
    <w:p w14:paraId="14EE8627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4+  (4) </w:t>
      </w:r>
    </w:p>
    <w:p w14:paraId="1D9D3D8B" w14:textId="77777777" w:rsidR="00DA1466" w:rsidRPr="00E95AE6" w:rsidRDefault="00DA1466">
      <w:pPr>
        <w:rPr>
          <w:color w:val="000000" w:themeColor="text1"/>
        </w:rPr>
      </w:pPr>
    </w:p>
    <w:p w14:paraId="344EB9E4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4B3E22BD" w14:textId="77777777" w:rsidR="00DA1466" w:rsidRPr="00E95AE6" w:rsidRDefault="00E95AE6">
      <w:pPr>
        <w:pStyle w:val="QDisplayLogic"/>
        <w:keepNext/>
        <w:rPr>
          <w:color w:val="000000" w:themeColor="text1"/>
        </w:rPr>
      </w:pPr>
      <w:r w:rsidRPr="00E95AE6">
        <w:rPr>
          <w:color w:val="000000" w:themeColor="text1"/>
        </w:rPr>
        <w:t xml:space="preserve">Display This </w:t>
      </w:r>
      <w:r w:rsidRPr="00E95AE6">
        <w:rPr>
          <w:color w:val="000000" w:themeColor="text1"/>
        </w:rPr>
        <w:t>Question:</w:t>
      </w:r>
    </w:p>
    <w:p w14:paraId="29C78E5E" w14:textId="77777777" w:rsidR="00DA1466" w:rsidRPr="00E95AE6" w:rsidRDefault="00E95AE6">
      <w:pPr>
        <w:pStyle w:val="QDisplayLogic"/>
        <w:keepNext/>
        <w:ind w:firstLine="400"/>
        <w:rPr>
          <w:color w:val="000000" w:themeColor="text1"/>
        </w:rPr>
      </w:pPr>
      <w:r w:rsidRPr="00E95AE6">
        <w:rPr>
          <w:color w:val="000000" w:themeColor="text1"/>
        </w:rPr>
        <w:t xml:space="preserve">If </w:t>
      </w:r>
      <w:proofErr w:type="gramStart"/>
      <w:r w:rsidRPr="00E95AE6">
        <w:rPr>
          <w:color w:val="000000" w:themeColor="text1"/>
        </w:rPr>
        <w:t>Q2.17 !</w:t>
      </w:r>
      <w:proofErr w:type="gramEnd"/>
      <w:r w:rsidRPr="00E95AE6">
        <w:rPr>
          <w:color w:val="000000" w:themeColor="text1"/>
        </w:rPr>
        <w:t>= 1</w:t>
      </w:r>
    </w:p>
    <w:p w14:paraId="67AD8097" w14:textId="77777777" w:rsidR="00DA1466" w:rsidRPr="00E95AE6" w:rsidRDefault="00DA1466">
      <w:pPr>
        <w:rPr>
          <w:color w:val="000000" w:themeColor="text1"/>
        </w:rPr>
      </w:pPr>
    </w:p>
    <w:p w14:paraId="062B15E6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18 Did your revisions improve your aesthetic outcome?</w:t>
      </w:r>
    </w:p>
    <w:p w14:paraId="3DF3C164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Yes  (1) </w:t>
      </w:r>
    </w:p>
    <w:p w14:paraId="4B4EF2F1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o  (2) </w:t>
      </w:r>
    </w:p>
    <w:p w14:paraId="2ECAEAAF" w14:textId="77777777" w:rsidR="00DA1466" w:rsidRPr="00E95AE6" w:rsidRDefault="00DA1466">
      <w:pPr>
        <w:rPr>
          <w:color w:val="000000" w:themeColor="text1"/>
        </w:rPr>
      </w:pPr>
    </w:p>
    <w:p w14:paraId="3999FAF7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633DA2D4" w14:textId="77777777" w:rsidR="00DA1466" w:rsidRPr="00E95AE6" w:rsidRDefault="00DA1466">
      <w:pPr>
        <w:rPr>
          <w:color w:val="000000" w:themeColor="text1"/>
        </w:rPr>
      </w:pPr>
    </w:p>
    <w:p w14:paraId="4E9C9BB2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lastRenderedPageBreak/>
        <w:t xml:space="preserve">Q2.19 Was the surgical/recovery burden of autologous breast reconstructions and the subsequent revisions worth the improvement in your overall feelings </w:t>
      </w:r>
      <w:r w:rsidRPr="00E95AE6">
        <w:rPr>
          <w:color w:val="000000" w:themeColor="text1"/>
        </w:rPr>
        <w:t>about your appearance?</w:t>
      </w:r>
    </w:p>
    <w:p w14:paraId="690DDF17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Yes  (1) </w:t>
      </w:r>
    </w:p>
    <w:p w14:paraId="543476FB" w14:textId="77777777" w:rsidR="00DA1466" w:rsidRPr="00E95AE6" w:rsidRDefault="00E95AE6">
      <w:pPr>
        <w:pStyle w:val="ListParagraph"/>
        <w:keepNext/>
        <w:numPr>
          <w:ilvl w:val="0"/>
          <w:numId w:val="4"/>
        </w:numPr>
        <w:rPr>
          <w:color w:val="000000" w:themeColor="text1"/>
        </w:rPr>
      </w:pPr>
      <w:r w:rsidRPr="00E95AE6">
        <w:rPr>
          <w:color w:val="000000" w:themeColor="text1"/>
        </w:rPr>
        <w:t xml:space="preserve">No  (2) </w:t>
      </w:r>
    </w:p>
    <w:p w14:paraId="7BC55E29" w14:textId="77777777" w:rsidR="00DA1466" w:rsidRPr="00E95AE6" w:rsidRDefault="00DA1466">
      <w:pPr>
        <w:rPr>
          <w:color w:val="000000" w:themeColor="text1"/>
        </w:rPr>
      </w:pPr>
    </w:p>
    <w:p w14:paraId="5DBA4913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4E92333F" w14:textId="77777777" w:rsidR="00DA1466" w:rsidRPr="00E95AE6" w:rsidRDefault="00DA1466">
      <w:pPr>
        <w:rPr>
          <w:color w:val="000000" w:themeColor="text1"/>
        </w:rPr>
      </w:pPr>
    </w:p>
    <w:p w14:paraId="59C4CD74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20 How satisfied are you with these aspects of your breast reconstruction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5"/>
        <w:gridCol w:w="1561"/>
        <w:gridCol w:w="1561"/>
        <w:gridCol w:w="1561"/>
        <w:gridCol w:w="1555"/>
        <w:gridCol w:w="1547"/>
      </w:tblGrid>
      <w:tr w:rsidR="00E95AE6" w:rsidRPr="00E95AE6" w14:paraId="6450470B" w14:textId="77777777" w:rsidTr="00DA1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0AC59C" w14:textId="77777777" w:rsidR="00DA1466" w:rsidRPr="00E95AE6" w:rsidRDefault="00DA1466">
            <w:pPr>
              <w:keepNext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2E4BF626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Extremely dissatisfied (1)</w:t>
            </w:r>
          </w:p>
        </w:tc>
        <w:tc>
          <w:tcPr>
            <w:tcW w:w="1596" w:type="dxa"/>
          </w:tcPr>
          <w:p w14:paraId="332EC8AD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Somewhat dissatisfied (2)</w:t>
            </w:r>
          </w:p>
        </w:tc>
        <w:tc>
          <w:tcPr>
            <w:tcW w:w="1596" w:type="dxa"/>
          </w:tcPr>
          <w:p w14:paraId="24D56985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Neither satisfied nor dissatisfied (3)</w:t>
            </w:r>
          </w:p>
        </w:tc>
        <w:tc>
          <w:tcPr>
            <w:tcW w:w="1596" w:type="dxa"/>
          </w:tcPr>
          <w:p w14:paraId="2A3DD089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Somewhat satisfied (4)</w:t>
            </w:r>
          </w:p>
        </w:tc>
        <w:tc>
          <w:tcPr>
            <w:tcW w:w="1596" w:type="dxa"/>
          </w:tcPr>
          <w:p w14:paraId="2075DA9C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Extremely </w:t>
            </w:r>
            <w:r w:rsidRPr="00E95AE6">
              <w:rPr>
                <w:color w:val="000000" w:themeColor="text1"/>
              </w:rPr>
              <w:t>satisfied (5)</w:t>
            </w:r>
          </w:p>
        </w:tc>
      </w:tr>
      <w:tr w:rsidR="00E95AE6" w:rsidRPr="00E95AE6" w14:paraId="0E889AF9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C26FEC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Breast Symmetry (1) </w:t>
            </w:r>
          </w:p>
        </w:tc>
        <w:tc>
          <w:tcPr>
            <w:tcW w:w="1596" w:type="dxa"/>
          </w:tcPr>
          <w:p w14:paraId="1C4CA566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43720CDA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0963D606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56165AF4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32AC1404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0F1206B4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ADFACE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Breast Position (2) </w:t>
            </w:r>
          </w:p>
        </w:tc>
        <w:tc>
          <w:tcPr>
            <w:tcW w:w="1596" w:type="dxa"/>
          </w:tcPr>
          <w:p w14:paraId="127B7B18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262DFB6C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4D131E73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7183EECD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D6D242F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02DF28D0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97E2F5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Breast Volume (3) </w:t>
            </w:r>
          </w:p>
        </w:tc>
        <w:tc>
          <w:tcPr>
            <w:tcW w:w="1596" w:type="dxa"/>
          </w:tcPr>
          <w:p w14:paraId="7AEABA5A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9FBF75F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724DC7E8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2CFB0BAA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35FB4051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55997826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2D6EAE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Breast Shape and Contour (4) </w:t>
            </w:r>
          </w:p>
        </w:tc>
        <w:tc>
          <w:tcPr>
            <w:tcW w:w="1596" w:type="dxa"/>
          </w:tcPr>
          <w:p w14:paraId="57FBEF1D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77111D93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6A87BC6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8A14001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0D2167D8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3ACBB78C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A329DC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Scar Appearance (5) </w:t>
            </w:r>
          </w:p>
        </w:tc>
        <w:tc>
          <w:tcPr>
            <w:tcW w:w="1596" w:type="dxa"/>
          </w:tcPr>
          <w:p w14:paraId="3D89D7E1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C2BAF6C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2F5B685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076808ED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3D2B2232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649C12CC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4D5877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Nipple Areolar Complex (area immediately surrounding the nipple) (6) </w:t>
            </w:r>
          </w:p>
        </w:tc>
        <w:tc>
          <w:tcPr>
            <w:tcW w:w="1596" w:type="dxa"/>
          </w:tcPr>
          <w:p w14:paraId="1647A892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561AACA0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585D49D2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0DE5D303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44DCC5C6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2B0609A5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89FC17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Donor Site Aesthetic (7) </w:t>
            </w:r>
          </w:p>
        </w:tc>
        <w:tc>
          <w:tcPr>
            <w:tcW w:w="1596" w:type="dxa"/>
          </w:tcPr>
          <w:p w14:paraId="1298F259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095FAB4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4BF91F9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244FDB58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269E894D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06967634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ACBB09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Other (8) </w:t>
            </w:r>
          </w:p>
        </w:tc>
        <w:tc>
          <w:tcPr>
            <w:tcW w:w="1596" w:type="dxa"/>
          </w:tcPr>
          <w:p w14:paraId="7A9015AB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049C3351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77695701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F3BC47D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52EDC474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5541571F" w14:textId="77777777" w:rsidR="00DA1466" w:rsidRPr="00E95AE6" w:rsidRDefault="00DA1466">
      <w:pPr>
        <w:rPr>
          <w:color w:val="000000" w:themeColor="text1"/>
        </w:rPr>
      </w:pPr>
    </w:p>
    <w:p w14:paraId="46B81CDF" w14:textId="77777777" w:rsidR="00DA1466" w:rsidRPr="00E95AE6" w:rsidRDefault="00DA1466">
      <w:pPr>
        <w:rPr>
          <w:color w:val="000000" w:themeColor="text1"/>
        </w:rPr>
      </w:pPr>
    </w:p>
    <w:p w14:paraId="20388456" w14:textId="77777777" w:rsidR="00DA1466" w:rsidRPr="00E95AE6" w:rsidRDefault="00DA1466">
      <w:pPr>
        <w:pStyle w:val="QuestionSeparator"/>
        <w:rPr>
          <w:color w:val="000000" w:themeColor="text1"/>
        </w:rPr>
      </w:pPr>
    </w:p>
    <w:p w14:paraId="33398B3E" w14:textId="77777777" w:rsidR="00DA1466" w:rsidRPr="00E95AE6" w:rsidRDefault="00DA1466">
      <w:pPr>
        <w:rPr>
          <w:color w:val="000000" w:themeColor="text1"/>
        </w:rPr>
      </w:pPr>
    </w:p>
    <w:p w14:paraId="419FA59C" w14:textId="77777777" w:rsidR="00DA1466" w:rsidRPr="00E95AE6" w:rsidRDefault="00E95AE6">
      <w:pPr>
        <w:keepNext/>
        <w:rPr>
          <w:color w:val="000000" w:themeColor="text1"/>
        </w:rPr>
      </w:pPr>
      <w:r w:rsidRPr="00E95AE6">
        <w:rPr>
          <w:color w:val="000000" w:themeColor="text1"/>
        </w:rPr>
        <w:t>Q2.21 How satisfied are you with your donor site (abdomen)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2"/>
        <w:gridCol w:w="1558"/>
        <w:gridCol w:w="1558"/>
        <w:gridCol w:w="1558"/>
        <w:gridCol w:w="1551"/>
        <w:gridCol w:w="1543"/>
      </w:tblGrid>
      <w:tr w:rsidR="00E95AE6" w:rsidRPr="00E95AE6" w14:paraId="5EC88ACD" w14:textId="77777777" w:rsidTr="00DA1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4A13494" w14:textId="77777777" w:rsidR="00DA1466" w:rsidRPr="00E95AE6" w:rsidRDefault="00DA1466">
            <w:pPr>
              <w:keepNext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576AE29D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Extremely dissatisfied (1)</w:t>
            </w:r>
          </w:p>
        </w:tc>
        <w:tc>
          <w:tcPr>
            <w:tcW w:w="1596" w:type="dxa"/>
          </w:tcPr>
          <w:p w14:paraId="3A847A80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Somewhat dissatisfied (2)</w:t>
            </w:r>
          </w:p>
        </w:tc>
        <w:tc>
          <w:tcPr>
            <w:tcW w:w="1596" w:type="dxa"/>
          </w:tcPr>
          <w:p w14:paraId="075C55B2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Neither satisfied nor dissatisfied (3)</w:t>
            </w:r>
          </w:p>
        </w:tc>
        <w:tc>
          <w:tcPr>
            <w:tcW w:w="1596" w:type="dxa"/>
          </w:tcPr>
          <w:p w14:paraId="7C50554B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Somewhat satisfied (4)</w:t>
            </w:r>
          </w:p>
        </w:tc>
        <w:tc>
          <w:tcPr>
            <w:tcW w:w="1596" w:type="dxa"/>
          </w:tcPr>
          <w:p w14:paraId="30E510F6" w14:textId="77777777" w:rsidR="00DA1466" w:rsidRPr="00E95AE6" w:rsidRDefault="00E95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>Extremely satisfied (5)</w:t>
            </w:r>
          </w:p>
        </w:tc>
      </w:tr>
      <w:tr w:rsidR="00E95AE6" w:rsidRPr="00E95AE6" w14:paraId="2C8D0C10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81C7B8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Scar Color (1) </w:t>
            </w:r>
          </w:p>
        </w:tc>
        <w:tc>
          <w:tcPr>
            <w:tcW w:w="1596" w:type="dxa"/>
          </w:tcPr>
          <w:p w14:paraId="63D7B13D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4B7515E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7B965AD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4E7E9894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9B053D5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2F6AEA52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149B0E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Scar Size (2) </w:t>
            </w:r>
          </w:p>
        </w:tc>
        <w:tc>
          <w:tcPr>
            <w:tcW w:w="1596" w:type="dxa"/>
          </w:tcPr>
          <w:p w14:paraId="438D2860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952BEDF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6713C3E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120D817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340E9B5C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0D13C089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3AC13B9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Scar position (3) </w:t>
            </w:r>
          </w:p>
        </w:tc>
        <w:tc>
          <w:tcPr>
            <w:tcW w:w="1596" w:type="dxa"/>
          </w:tcPr>
          <w:p w14:paraId="6B7D6211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4428196A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5163DF6F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7F7F7CB0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58DF6432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66FDF6B0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CE1099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Amount of tissue loss (4) </w:t>
            </w:r>
          </w:p>
        </w:tc>
        <w:tc>
          <w:tcPr>
            <w:tcW w:w="1596" w:type="dxa"/>
          </w:tcPr>
          <w:p w14:paraId="015FACB4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4E71372D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85EA59E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20495C3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54F21AE0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2D9F5FAA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EDACAF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Symmetry (5) </w:t>
            </w:r>
          </w:p>
        </w:tc>
        <w:tc>
          <w:tcPr>
            <w:tcW w:w="1596" w:type="dxa"/>
          </w:tcPr>
          <w:p w14:paraId="34067AE2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77A50A9D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1951310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F090131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377F6701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10AAFE84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625CF7A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The bulge/contour of your donor site (6) </w:t>
            </w:r>
          </w:p>
        </w:tc>
        <w:tc>
          <w:tcPr>
            <w:tcW w:w="1596" w:type="dxa"/>
          </w:tcPr>
          <w:p w14:paraId="0395698B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5FEB465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675B3153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3080248E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3F07288A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95AE6" w:rsidRPr="00E95AE6" w14:paraId="0E21F0C0" w14:textId="77777777" w:rsidTr="00DA1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AF2D344" w14:textId="77777777" w:rsidR="00DA1466" w:rsidRPr="00E95AE6" w:rsidRDefault="00E95AE6">
            <w:pPr>
              <w:keepNext/>
              <w:rPr>
                <w:color w:val="000000" w:themeColor="text1"/>
              </w:rPr>
            </w:pPr>
            <w:r w:rsidRPr="00E95AE6">
              <w:rPr>
                <w:color w:val="000000" w:themeColor="text1"/>
              </w:rPr>
              <w:t xml:space="preserve">Other (7) </w:t>
            </w:r>
          </w:p>
        </w:tc>
        <w:tc>
          <w:tcPr>
            <w:tcW w:w="1596" w:type="dxa"/>
          </w:tcPr>
          <w:p w14:paraId="209F8BDB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23C51439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5AA58301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1A9FB553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96" w:type="dxa"/>
          </w:tcPr>
          <w:p w14:paraId="7BFC0392" w14:textId="77777777" w:rsidR="00DA1466" w:rsidRPr="00E95AE6" w:rsidRDefault="00DA14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471DC134" w14:textId="77777777" w:rsidR="00DA1466" w:rsidRPr="00E95AE6" w:rsidRDefault="00DA1466">
      <w:pPr>
        <w:rPr>
          <w:color w:val="000000" w:themeColor="text1"/>
        </w:rPr>
      </w:pPr>
    </w:p>
    <w:p w14:paraId="5B89BE5B" w14:textId="77777777" w:rsidR="00DA1466" w:rsidRPr="00E95AE6" w:rsidRDefault="00DA1466">
      <w:pPr>
        <w:rPr>
          <w:color w:val="000000" w:themeColor="text1"/>
        </w:rPr>
      </w:pPr>
    </w:p>
    <w:p w14:paraId="4E589A6D" w14:textId="77777777" w:rsidR="00DA1466" w:rsidRPr="00E95AE6" w:rsidRDefault="00E95AE6">
      <w:pPr>
        <w:pStyle w:val="BlockEndLabel"/>
        <w:rPr>
          <w:color w:val="000000" w:themeColor="text1"/>
        </w:rPr>
      </w:pPr>
      <w:r w:rsidRPr="00E95AE6">
        <w:rPr>
          <w:color w:val="000000" w:themeColor="text1"/>
        </w:rPr>
        <w:t>End of Block: Default Question Block</w:t>
      </w:r>
    </w:p>
    <w:p w14:paraId="38291A9E" w14:textId="77777777" w:rsidR="00DA1466" w:rsidRPr="00E95AE6" w:rsidRDefault="00DA1466">
      <w:pPr>
        <w:pStyle w:val="BlockSeparator"/>
        <w:rPr>
          <w:color w:val="000000" w:themeColor="text1"/>
        </w:rPr>
      </w:pPr>
    </w:p>
    <w:p w14:paraId="1BEF0321" w14:textId="77777777" w:rsidR="00DA1466" w:rsidRPr="00E95AE6" w:rsidRDefault="00DA1466">
      <w:pPr>
        <w:rPr>
          <w:color w:val="000000" w:themeColor="text1"/>
        </w:rPr>
      </w:pPr>
    </w:p>
    <w:sectPr w:rsidR="00DA1466" w:rsidRPr="00E95AE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71C3DE" w14:textId="77777777" w:rsidR="00C2448E" w:rsidRDefault="00C2448E">
      <w:pPr>
        <w:spacing w:line="240" w:lineRule="auto"/>
      </w:pPr>
      <w:r>
        <w:separator/>
      </w:r>
    </w:p>
  </w:endnote>
  <w:endnote w:type="continuationSeparator" w:id="0">
    <w:p w14:paraId="318F0338" w14:textId="77777777" w:rsidR="00C2448E" w:rsidRDefault="00C244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ADCC39" w14:textId="4BBFE590" w:rsidR="00327AF5" w:rsidRDefault="00E95AE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BB3146">
      <w:rPr>
        <w:rStyle w:val="PageNumber"/>
        <w:noProof/>
      </w:rPr>
      <w:t>8</w:t>
    </w:r>
    <w:r>
      <w:rPr>
        <w:rStyle w:val="PageNumber"/>
      </w:rPr>
      <w:fldChar w:fldCharType="end"/>
    </w:r>
  </w:p>
  <w:p w14:paraId="68808125" w14:textId="77777777" w:rsidR="00327AF5" w:rsidRDefault="00327AF5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825EB" w14:textId="77777777" w:rsidR="00327AF5" w:rsidRDefault="00E95AE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62E39FF4" w14:textId="77777777" w:rsidR="00327AF5" w:rsidRDefault="00327A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DBB8ED" w14:textId="77777777" w:rsidR="00C2448E" w:rsidRDefault="00C2448E">
      <w:pPr>
        <w:spacing w:line="240" w:lineRule="auto"/>
      </w:pPr>
      <w:r>
        <w:separator/>
      </w:r>
    </w:p>
  </w:footnote>
  <w:footnote w:type="continuationSeparator" w:id="0">
    <w:p w14:paraId="49BE3770" w14:textId="77777777" w:rsidR="00C2448E" w:rsidRDefault="00C244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820F5A" w14:textId="77777777" w:rsidR="00BB3146" w:rsidRDefault="00E95AE6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23CA9"/>
    <w:rsid w:val="00156507"/>
    <w:rsid w:val="00327AF5"/>
    <w:rsid w:val="00B70267"/>
    <w:rsid w:val="00BB3146"/>
    <w:rsid w:val="00C2448E"/>
    <w:rsid w:val="00DA1466"/>
    <w:rsid w:val="00E95AE6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35447"/>
  <w15:docId w15:val="{746E4959-AAAD-448D-87B3-611C66FBE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8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A patient survey</vt:lpstr>
    </vt:vector>
  </TitlesOfParts>
  <Company>Qualtrics</Company>
  <LinksUpToDate>false</LinksUpToDate>
  <CharactersWithSpaces>4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A patient survey</dc:title>
  <dc:subject/>
  <dc:creator>Qualtrics</dc:creator>
  <cp:keywords/>
  <dc:description/>
  <cp:lastModifiedBy>Sabreen Banu M</cp:lastModifiedBy>
  <cp:revision>2</cp:revision>
  <cp:lastPrinted>2024-10-23T14:39:00Z</cp:lastPrinted>
  <dcterms:created xsi:type="dcterms:W3CDTF">2024-10-23T13:22:00Z</dcterms:created>
  <dcterms:modified xsi:type="dcterms:W3CDTF">2026-01-11T06:12:00Z</dcterms:modified>
</cp:coreProperties>
</file>